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0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9"/>
        <w:gridCol w:w="7293"/>
        <w:gridCol w:w="1263"/>
        <w:gridCol w:w="1542"/>
        <w:gridCol w:w="1683"/>
      </w:tblGrid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name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_id_mf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SeqTranscript ID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e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,7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22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egul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,2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36H07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6H07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,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3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6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,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e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,5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7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,8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-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,6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9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4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0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3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t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 cell protease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8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7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233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05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ta-like 1 homolog (Drosophila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,8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3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5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,3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840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mboid-like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3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81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hd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cystic kidney and hepatic diseas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3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2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10001A0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0710001A04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12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nide alpha-2,8-sialyltransferas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4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40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 bet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5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6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g1 /// LOC62318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77 downstream gen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2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32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 variant gene 4 (E1A enhancer binding protein, E1AF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3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81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3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23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0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-alpha trypsin inhibitor, heavy cha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7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1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8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nide alpha-2,8-sialyltransferas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56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 protein signaling 1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7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03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nide alpha-2,8-sialyltransferas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7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4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3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activating polypeptid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1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77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23A18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7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9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59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77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3K14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2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0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8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6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3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3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17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 molecule with homology to L1C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5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9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9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4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18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854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4854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4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0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289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g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2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7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12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4F2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14F24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8618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an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imprinted and accumulated in nucleu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58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an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imprinted and accumulated in nucleu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0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9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0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6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-specific guanine nucleotide-releasing facto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7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60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type 13A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3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70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1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7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1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16B1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9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23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30002J1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630002J15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574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39, STE20/SPS1 homolog (yeast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55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6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-specific guanine nucleotide-releasing facto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0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614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protei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7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9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9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 /// Lph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 /// latrophili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0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44513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75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4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nuclear factor 4, alph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6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0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trap locus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13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2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380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g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 containing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2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03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865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H+ transporting, lysosomal V0 subunit A isoform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03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46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17F10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5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9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5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-tyrosine phosphatase, receptor type N, polypeptide 2 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3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9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2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28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in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0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4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6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feto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8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4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3a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3 (nucleobase transporters), member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8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4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433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 protein signaling 1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7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6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ligand superfamily, member 9 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6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92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feto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0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4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2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7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5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73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protein induced transcript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6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0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0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E1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06E14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5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9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2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3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3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27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1 /// LOC640390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specific E3 ubiquitin protein ligas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39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43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peptid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0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324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7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2b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otransferase family, cytosolic, 2B, membe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5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33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6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4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6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9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2423M01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3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25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-like 4, RNA binding protein (Drosophila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2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3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9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-like 4, RNA binding protein (Drosophila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9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4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9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39, STE20/SPS1 homolog (yeast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55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6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1, ubiquitou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08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9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3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A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3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90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456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456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8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1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7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2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1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27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4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6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lyrp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oglycan recognition protei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3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8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0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2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7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2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6 /// LOC67189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6, cardiac muscle, alph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54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5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7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4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8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6a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6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1894 /// LOC67476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7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5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23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693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 /// LOC669060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8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8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dh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 B4 12-hydroxydehydrogenas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7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96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1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9J23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110049J23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3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6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08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6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xymethyl transferase 1 (soluble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7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7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3339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8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893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4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n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corneodesmosin precursor; S protein; differentiated keratinocyte S protein precurso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60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842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1, subfamily b, polypeptid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1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9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w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C2 and WW domain containing E3 ubiquitin protein ligas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2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421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570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galactosyltransferase, polypeptid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3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3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osyltransferase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3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86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7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7A23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27A23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32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60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430413I02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32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7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19C06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7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559C18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730559C18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34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87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430413I02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41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7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 transcribed sequenc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97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n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s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71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8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activating polypeptid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42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decan binding protein (syntenin)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5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09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3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H6S56E-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7, human D6S56E 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3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2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7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84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3a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3 (sodium-dependent dicarboxylate transporter), member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0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5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41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30004E1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430004E15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0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80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28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C, member RAS oncogene family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9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85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0010A1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E030010A1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59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16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9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 proto-onco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97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8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 1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7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16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, GTPase-activating protei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7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44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950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2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73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a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activato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0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44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08D1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1408D14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4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80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1 recepto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9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8533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-like domain, family A, member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3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3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H+/peptide transporter), member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2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3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0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alpha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2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5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P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2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53242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 activated protein kinase 1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7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and lymphocyte protein, T-cell differentiation 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7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q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Q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558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3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V-like antige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236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na5h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fness, autosomal dominant 5 homolog (human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0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6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ine decarboxylas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79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3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terin 4 alpha carbinolamine dehydratase/dimerization cofactor of hepatocyte nuclear factor 1 alpha 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1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27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V-like antige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265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-specificity tyrosine-(Y)-phosphorylation regulated kinase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2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0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sl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osuccinate synthetase lik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8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f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F, membe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153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H+/peptide transporter), member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80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0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P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23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53242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phosphoprote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69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30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79J09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0579J09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7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8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26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9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, member B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9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1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19F09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55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96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and lymphocyte protein, T-cell differentiation 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558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lysine deficient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19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63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6 /// LOC67570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galactosyltransferase, polypeptid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2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3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33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7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71, (NCBI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72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705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-1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complex 1, acidic, gene 1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16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6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synthetase long-chain family member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828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9477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00003E03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456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18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 antige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4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570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galactosyltransferase, polypeptid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32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3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tensin I converting enzyme (peptidyl-dipeptidase A)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0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28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de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ath-inducing DNA fragmentation factor, alpha subunit-like effector 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7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9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H6S56E-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7, human D6S56E 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2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7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rotein convertase subtilisin/kexin typ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591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2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3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58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5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18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508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030013D2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7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62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venger receptor class A, member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2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0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74-like factor 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55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2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c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acyltransferase (membrane bound) domain containing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2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4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G6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4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46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, gamma polypeptid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0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8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3(20)alpha-hydroxysteroid/dihydrodiol/indanol dehydrogenas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5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378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46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8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, subfamily K, membe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69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3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/adenovirus E1B 19kD interacting protein lik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68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25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intracellular channel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6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46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30A0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330530A05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09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38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-acting transcription factor 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91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43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c2d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targeting (tandem) C2 domain containing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045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se2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ribonuclease II alph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13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receptor-like facto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7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2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31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74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5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8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8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7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thione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94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3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3b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(glucosamine) 3-O-sulfotransferase 3B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7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0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, subfamily K, member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0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EGF LAG seven-pass G-type recepto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8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aminyl (N-acetyl) transferase 1, core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0265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1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onine adenosyltransferase I, alph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14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5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ase inhibitor, Kunitz typ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2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90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633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0826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thionein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55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0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serine aminotransferas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064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42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569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P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10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53242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 of Stk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49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577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xymethyl transferase 1 (soluble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7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7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1 /// LOC62489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supernatan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30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1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e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G6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83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36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7J16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310057J16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464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399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amage-inducible transcript 4-lik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33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14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channel-like gene family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17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82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ine decarboxylas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13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3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 domain containing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7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24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 of Stk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70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577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0001A09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300001A09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32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486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redoxin 1 (thioltransferase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9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10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70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in-lik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02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0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ays embryo spinal cord cDNA, RIKEN full-length enriched library, clone:C530045D16 product: unknown EST, full insert sequen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50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6 /// LOC674247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expressed kinase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59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60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5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200008O12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4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76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i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decarboxylase antizyme inhibito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0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4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xymethyl transferase 1 (soluble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7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7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-associated calcium signal transducer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7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3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5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78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bc2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dle pole body component 24 homolog (S. cerevisiae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8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28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77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74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1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8 protein kinase 1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44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90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4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4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, member RAS oncogene family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3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9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ph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phil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89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01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1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B, pancrea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2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0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57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436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64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693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ion of tumorigenicity 14 (colon carcinoma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7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7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H+ transporting, lysosomal V0 subunit a isoform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22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92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h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cyclohydrolas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49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0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itas B-lineage lymphoma 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66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22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9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A930027H06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5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40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l2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medin-like 2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91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06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2l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of RNA polymerase II transcription, subunit 12 homolog (yeast)-lik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6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-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complex 2, basic, gene 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69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17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in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decarboxylase antizyme inhibito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1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4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5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008M09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6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405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ld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secretory protein LCCL domain containing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20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33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0477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3047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4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61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repeats and discoidin I-like domains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47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l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A receptor, type II-lik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8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1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BC06073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7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rd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 and arginine rich domain containing prote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52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0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28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023G0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023G05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799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9 /// LOC66885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831403C07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32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110N18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110N18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59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8337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tr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ic fibrosis transmembrane conductance regulator homolo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57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0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inin-lik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5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03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0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57C19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3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3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2312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63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6C08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310016C08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31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51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i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subunit IV isoform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7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09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3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voltage-gated, type III, alph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20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141275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keratan sulfate Gal-6) sulfotransferase 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4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8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1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1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8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GMP-dependent, type 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6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2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ggering receptor expressed on myeloid cells-like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1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2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5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g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, endothelia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8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2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d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channel, voltage-dependent, L type, alpha 1D subunit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74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98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r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module containing, mucin-like, hormone receptor-like sequence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6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13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b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 binding prote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3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289703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2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4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45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/G1 switch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0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6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22, (NCBI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76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071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less-related MMTV integration site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2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65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5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0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7 (cationic amino acid transporter, y+ system), member 10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9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9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1410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BB11410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2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4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14, member 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337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337, (NCBI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28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72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15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4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26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4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fr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 days embryo head cDNA, RIKEN full-length enriched library, clone:D930037F10 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3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a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m6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4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81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4179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84179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4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49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, CUB domain, EGF-like 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6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05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9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dult male olfactory brain cDNA, RIKEN full-length enriched library, clone:6430530M09 product: unclassifiable, full insert sequen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6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at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ithin-retinol acyltransferase (phosphatidylcholine-retinol-O-acyltransferase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8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62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3c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, clade A, member 3C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56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20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8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309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6O10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500016O10 ge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64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370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4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lcin-like 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8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998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06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4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12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8112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2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6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  <w:color w:val="808080"/>
      </w:rPr>
    </w:pPr>
    <w:r>
      <w:rPr>
        <w:color w:val="808080"/>
        <w:lang w:val="de-DE"/>
      </w:rPr>
      <w:t xml:space="preserve">Supplementary_TableS2                                                                                                                                                                                               </w:t>
    </w: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PAGE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8</w:t>
    </w:r>
    <w:r>
      <w:rPr>
        <w:rStyle w:val="PageNumber"/>
        <w:color w:val="808080"/>
      </w:rPr>
      <w:fldChar w:fldCharType="end"/>
    </w:r>
  </w:p>
  <w:p>
    <w:pPr>
      <w:pStyle w:val="Header"/>
      <w:rPr/>
    </w:pPr>
    <w:r>
      <w:rPr>
        <w:rStyle w:val="PageNumber"/>
        <w:color w:val="808080"/>
      </w:rPr>
      <w:t>List of genes with changed expressions that are significantly over- or under-expressed in dysplasia versus non-transgenic mice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u w:val="single"/>
      <w:lang w:val="en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lang w:val="en-U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lang w:val="en-U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lang w:val="en-US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>
      <w:lang w:val="en-U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Refjournal1">
    <w:name w:val="ref-journal1"/>
    <w:basedOn w:val="AbsatzStandardschriftart"/>
    <w:qFormat/>
    <w:rPr>
      <w:i/>
      <w:iCs/>
    </w:rPr>
  </w:style>
  <w:style w:type="character" w:styleId="Refvol1">
    <w:name w:val="ref-vol1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widowControl w:val="false"/>
      <w:overflowPunct w:val="false"/>
      <w:autoSpaceDE w:val="false"/>
      <w:spacing w:before="100" w:after="100"/>
      <w:textAlignment w:val="baseline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8:14:00Z</dcterms:created>
  <dc:creator>arohrbec</dc:creator>
  <dc:description/>
  <cp:keywords/>
  <dc:language>en-US</dc:language>
  <cp:lastModifiedBy>arohrbec</cp:lastModifiedBy>
  <dcterms:modified xsi:type="dcterms:W3CDTF">2008-10-13T09:01:00Z</dcterms:modified>
  <cp:revision>6</cp:revision>
  <dc:subject/>
  <dc:title>Table 2:  List of genes with changed expressions that are significantly over- or under-expressed in dysplasia versus non-transgenic mice</dc:title>
</cp:coreProperties>
</file>